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4DF4B" w14:textId="77777777" w:rsidR="00E15E2E" w:rsidRDefault="00E15E2E"/>
    <w:tbl>
      <w:tblPr>
        <w:tblW w:w="15123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863"/>
        <w:gridCol w:w="796"/>
        <w:gridCol w:w="942"/>
        <w:gridCol w:w="801"/>
        <w:gridCol w:w="883"/>
        <w:gridCol w:w="796"/>
        <w:gridCol w:w="531"/>
        <w:gridCol w:w="956"/>
        <w:gridCol w:w="550"/>
        <w:gridCol w:w="806"/>
        <w:gridCol w:w="697"/>
        <w:gridCol w:w="1082"/>
        <w:gridCol w:w="1129"/>
        <w:gridCol w:w="806"/>
        <w:gridCol w:w="883"/>
        <w:gridCol w:w="806"/>
        <w:gridCol w:w="883"/>
      </w:tblGrid>
      <w:tr w:rsidR="00CD0ADA" w:rsidRPr="00CD0ADA" w14:paraId="139E726D" w14:textId="77777777" w:rsidTr="00CD0ADA">
        <w:trPr>
          <w:trHeight w:val="767"/>
        </w:trPr>
        <w:tc>
          <w:tcPr>
            <w:tcW w:w="185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8D6B490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FD9A8F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RT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2FAF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PVI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AD2D8A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mensions</w:t>
            </w:r>
            <w:proofErr w:type="spellEnd"/>
          </w:p>
        </w:tc>
        <w:tc>
          <w:tcPr>
            <w:tcW w:w="15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7ED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dmondson's</w:t>
            </w:r>
            <w:proofErr w:type="spellEnd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grade</w:t>
            </w:r>
          </w:p>
        </w:tc>
        <w:tc>
          <w:tcPr>
            <w:tcW w:w="14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787DC9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rchitecture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668A4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rgins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68948F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HCV </w:t>
            </w: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</w:t>
            </w:r>
            <w:proofErr w:type="spellEnd"/>
          </w:p>
        </w:tc>
        <w:tc>
          <w:tcPr>
            <w:tcW w:w="16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C159C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rrhosis</w:t>
            </w:r>
            <w:proofErr w:type="spellEnd"/>
          </w:p>
        </w:tc>
      </w:tr>
      <w:tr w:rsidR="00CD0ADA" w:rsidRPr="00CD0ADA" w14:paraId="42D2A9AF" w14:textId="77777777" w:rsidTr="00CD0ADA">
        <w:trPr>
          <w:trHeight w:val="566"/>
        </w:trPr>
        <w:tc>
          <w:tcPr>
            <w:tcW w:w="185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98837C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F8F54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t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583D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ed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EF6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240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5AE1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4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D516E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≥4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691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1-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C11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3-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AB93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"go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06AB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"</w:t>
            </w: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d</w:t>
            </w:r>
            <w:proofErr w:type="spellEnd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"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D25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pansil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F22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iltrativ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9D81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4558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08F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AF62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  <w:proofErr w:type="spellEnd"/>
          </w:p>
        </w:tc>
      </w:tr>
      <w:tr w:rsidR="00CD0ADA" w:rsidRPr="00CD0ADA" w14:paraId="38A013E4" w14:textId="77777777" w:rsidTr="00CD0ADA">
        <w:trPr>
          <w:trHeight w:val="259"/>
        </w:trPr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6C48527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F631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w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D5AB83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21A823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481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750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42389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818333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F18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86A3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BF01F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BA5583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700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D7C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A3B49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540EE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882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3440A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CD0ADA" w:rsidRPr="00CD0ADA" w14:paraId="59A645CB" w14:textId="77777777" w:rsidTr="00CD0ADA">
        <w:trPr>
          <w:trHeight w:val="259"/>
        </w:trPr>
        <w:tc>
          <w:tcPr>
            <w:tcW w:w="109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27DC87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2AEB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tated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2F473A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CC24FB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91C4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EB3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AB5CB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11D50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CFA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010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0659F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B5115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4FE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751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A5A5D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D8ACB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6A8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6ED31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</w:tr>
      <w:tr w:rsidR="00CD0ADA" w:rsidRPr="00CD0ADA" w14:paraId="55D0ACBD" w14:textId="77777777" w:rsidTr="00CD0ADA">
        <w:trPr>
          <w:trHeight w:val="259"/>
        </w:trPr>
        <w:tc>
          <w:tcPr>
            <w:tcW w:w="185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AD06E90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2E60C9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43A3A9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5D6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8F3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99E7E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638E5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B91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081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F3440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867254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BE8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36B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4AC364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36984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206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F2DB3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</w:tr>
      <w:tr w:rsidR="00CD0ADA" w:rsidRPr="00CD0ADA" w14:paraId="4AEE9618" w14:textId="77777777" w:rsidTr="00CD0ADA">
        <w:trPr>
          <w:trHeight w:val="271"/>
        </w:trPr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FADBF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3F1E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74DB8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AD744C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4308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5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3EF5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5F078E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48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B1C885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92ED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4432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8118D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1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160A78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5292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6EA0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58C3D3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5D2503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8FC7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574CC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</w:tr>
      <w:tr w:rsidR="00CD0ADA" w:rsidRPr="00CD0ADA" w14:paraId="45F9C69F" w14:textId="77777777" w:rsidTr="00CD0ADA">
        <w:trPr>
          <w:trHeight w:val="259"/>
        </w:trPr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E00E458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PV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E4B4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0693F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67955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B4D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3A5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735D0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C4EFA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655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810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94067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C9BE4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887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CD5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BB5E7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23EF9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778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146F2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</w:tr>
      <w:tr w:rsidR="00CD0ADA" w:rsidRPr="00CD0ADA" w14:paraId="40B64770" w14:textId="77777777" w:rsidTr="00CD0ADA">
        <w:trPr>
          <w:trHeight w:val="259"/>
        </w:trPr>
        <w:tc>
          <w:tcPr>
            <w:tcW w:w="109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45A139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CAEA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E3709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6314D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661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B48E" w14:textId="77777777" w:rsidR="00CD0ADA" w:rsidRPr="00CD0ADA" w:rsidRDefault="00CD0ADA" w:rsidP="00CD0ADA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22A5D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42204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E31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A6A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641E34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E7853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432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ECC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26DA4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8F8D1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610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4EF91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</w:tr>
      <w:tr w:rsidR="00CD0ADA" w:rsidRPr="00CD0ADA" w14:paraId="7A0A92B5" w14:textId="77777777" w:rsidTr="00CD0ADA">
        <w:trPr>
          <w:trHeight w:val="259"/>
        </w:trPr>
        <w:tc>
          <w:tcPr>
            <w:tcW w:w="185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BDF5EFE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4BFEC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7AF81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FE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553" w14:textId="77777777" w:rsidR="00CD0ADA" w:rsidRPr="00CD0ADA" w:rsidRDefault="00CD0ADA" w:rsidP="00CD0ADA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E6CB2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0BCC7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C77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496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016D4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C9393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003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4D3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CE28C1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FE36C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234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1B153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</w:tr>
      <w:tr w:rsidR="00CD0ADA" w:rsidRPr="00CD0ADA" w14:paraId="0FFADAB2" w14:textId="77777777" w:rsidTr="00CD0ADA">
        <w:trPr>
          <w:trHeight w:val="271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29E3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DF4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CB516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5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7C100C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43FF" w14:textId="77777777" w:rsidR="00CD0ADA" w:rsidRPr="00CD0ADA" w:rsidRDefault="00CD0ADA" w:rsidP="00CD0ADA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AD9" w14:textId="77777777" w:rsidR="00CD0ADA" w:rsidRPr="00CD0ADA" w:rsidRDefault="00CD0ADA" w:rsidP="00CD0ADA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8DF2D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2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567ABE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AA1B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AE7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981BBD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D0A1C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B5F5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D0D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B3CA3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3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022F26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16A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5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3B59B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</w:tr>
      <w:tr w:rsidR="00CD0ADA" w:rsidRPr="00CD0ADA" w14:paraId="6DE5A43F" w14:textId="77777777" w:rsidTr="00CD0ADA">
        <w:trPr>
          <w:trHeight w:val="259"/>
        </w:trPr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9AE9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mensions</w:t>
            </w:r>
            <w:proofErr w:type="spellEnd"/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919F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4.5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6FA445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1CDE0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8843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4463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25FD5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B34E5C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137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63C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F97F3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9218E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368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654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0885D8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03B7F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3CF4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4D208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</w:tr>
      <w:tr w:rsidR="00CD0ADA" w:rsidRPr="00CD0ADA" w14:paraId="077DDA8D" w14:textId="77777777" w:rsidTr="00CD0ADA">
        <w:trPr>
          <w:trHeight w:val="259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F07C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9897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≥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312C70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69257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1CBE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83C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A6D6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649E2E" w14:textId="77777777" w:rsidR="00CD0ADA" w:rsidRPr="00CD0ADA" w:rsidRDefault="00CD0ADA" w:rsidP="00CD0ADA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0B4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527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EBF38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E965E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C75A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944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270D5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374FC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F762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AB663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</w:tr>
      <w:tr w:rsidR="00CD0ADA" w:rsidRPr="00CD0ADA" w14:paraId="2427391B" w14:textId="77777777" w:rsidTr="00CD0ADA">
        <w:trPr>
          <w:trHeight w:val="259"/>
        </w:trPr>
        <w:tc>
          <w:tcPr>
            <w:tcW w:w="10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308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909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44B1C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64F23D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EAE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34A0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61D69C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72FB82" w14:textId="77777777" w:rsidR="00CD0ADA" w:rsidRPr="00CD0ADA" w:rsidRDefault="00CD0ADA" w:rsidP="00CD0ADA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8616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EE5B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77F64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2F8D67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AE89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C35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07C1E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A6325F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71F3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0B78D5" w14:textId="77777777" w:rsidR="00CD0ADA" w:rsidRPr="00CD0ADA" w:rsidRDefault="00CD0ADA" w:rsidP="00CD0A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</w:tr>
      <w:tr w:rsidR="00CD0ADA" w:rsidRPr="00CD0ADA" w14:paraId="1C378CA9" w14:textId="77777777" w:rsidTr="00CD0ADA">
        <w:trPr>
          <w:trHeight w:val="271"/>
        </w:trPr>
        <w:tc>
          <w:tcPr>
            <w:tcW w:w="10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7D5B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g.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B68B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ECBF7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48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37191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68F3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25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D846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6B9D10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54466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BD31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18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ED39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C772D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94E087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5317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0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6E19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B29FA2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2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2C892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53DCB" w14:textId="77777777" w:rsidR="00CD0ADA" w:rsidRPr="00CD0ADA" w:rsidRDefault="00CD0ADA" w:rsidP="00CD0A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=0.1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0436D" w14:textId="77777777" w:rsidR="00CD0ADA" w:rsidRPr="00CD0ADA" w:rsidRDefault="00CD0ADA" w:rsidP="00CD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D0A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</w:tr>
    </w:tbl>
    <w:p w14:paraId="616C2638" w14:textId="77777777" w:rsidR="00CD0ADA" w:rsidRDefault="00CD0ADA"/>
    <w:p w14:paraId="2D03C1A8" w14:textId="6FA49EDD" w:rsidR="00CD0ADA" w:rsidRPr="00CD0ADA" w:rsidRDefault="00CD0ADA">
      <w:pPr>
        <w:rPr>
          <w:lang w:val="en-US"/>
        </w:rPr>
      </w:pPr>
      <w:r w:rsidRPr="00CD0ADA">
        <w:rPr>
          <w:b/>
          <w:bCs/>
          <w:lang w:val="en-US"/>
        </w:rPr>
        <w:t xml:space="preserve">Supplemental Table 1. </w:t>
      </w:r>
      <w:r w:rsidRPr="00CD0ADA">
        <w:rPr>
          <w:lang w:val="en-US"/>
        </w:rPr>
        <w:t>Cross-correlations among t</w:t>
      </w:r>
      <w:r>
        <w:rPr>
          <w:lang w:val="en-US"/>
        </w:rPr>
        <w:t xml:space="preserve">he three variables each other and the other (most represented) </w:t>
      </w:r>
      <w:proofErr w:type="spellStart"/>
      <w:r>
        <w:rPr>
          <w:lang w:val="en-US"/>
        </w:rPr>
        <w:t>clinico</w:t>
      </w:r>
      <w:proofErr w:type="spellEnd"/>
      <w:r>
        <w:rPr>
          <w:lang w:val="en-US"/>
        </w:rPr>
        <w:t>-pathological variables. The three variables correlated with HCC recurrence do not correlate each other.</w:t>
      </w:r>
    </w:p>
    <w:sectPr w:rsidR="00CD0ADA" w:rsidRPr="00CD0ADA" w:rsidSect="00CD0AD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647E1"/>
    <w:rsid w:val="00936C40"/>
    <w:rsid w:val="00C647E1"/>
    <w:rsid w:val="00CD0ADA"/>
    <w:rsid w:val="00E1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15EE7"/>
  <w15:chartTrackingRefBased/>
  <w15:docId w15:val="{72046CD7-F545-4248-BF0F-C52558AE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8A60B-55CE-4E0E-BB19-4A76E4FD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</dc:creator>
  <cp:keywords/>
  <dc:description/>
  <cp:lastModifiedBy>Francesco V</cp:lastModifiedBy>
  <cp:revision>2</cp:revision>
  <dcterms:created xsi:type="dcterms:W3CDTF">2024-01-02T16:21:00Z</dcterms:created>
  <dcterms:modified xsi:type="dcterms:W3CDTF">2024-01-02T16:27:00Z</dcterms:modified>
</cp:coreProperties>
</file>